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088" w:rsidRPr="004329E1" w:rsidRDefault="004329E1" w:rsidP="00DE3FC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29E1">
        <w:rPr>
          <w:rFonts w:ascii="Times New Roman" w:hAnsi="Times New Roman" w:cs="Times New Roman"/>
          <w:b/>
          <w:sz w:val="24"/>
          <w:szCs w:val="24"/>
          <w:lang w:val="en-GB"/>
        </w:rPr>
        <w:t>S1 Table: Multiplex sets of the microsatellite markers used in this study</w:t>
      </w:r>
    </w:p>
    <w:tbl>
      <w:tblPr>
        <w:tblW w:w="992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260"/>
        <w:gridCol w:w="1713"/>
        <w:gridCol w:w="1900"/>
        <w:gridCol w:w="1660"/>
        <w:gridCol w:w="900"/>
        <w:gridCol w:w="1180"/>
      </w:tblGrid>
      <w:tr w:rsidR="004329E1" w:rsidRPr="004329E1" w:rsidTr="00D44AF2">
        <w:trPr>
          <w:trHeight w:val="945"/>
          <w:jc w:val="center"/>
        </w:trPr>
        <w:tc>
          <w:tcPr>
            <w:tcW w:w="13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ragment analysi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ultiplex</w:t>
            </w:r>
            <w:r w:rsidR="00DE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 xml:space="preserve"> PCR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icrosatellite markers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Allele size</w:t>
            </w:r>
            <w:r w:rsidR="00D44A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s</w:t>
            </w: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 xml:space="preserve"> with tail sequence (</w:t>
            </w:r>
            <w:proofErr w:type="spellStart"/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bp</w:t>
            </w:r>
            <w:proofErr w:type="spellEnd"/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luorescent labelling (</w:t>
            </w:r>
            <w:r w:rsidR="00F311AB"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WELL-RED</w:t>
            </w: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Tm (°C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Number of cycles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A1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1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DL0278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2-141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2-17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8-260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3-161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2-19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EI01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74-38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A2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2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DL0268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22-136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59-163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2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3-241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DL0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2-15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5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8-24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1-283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A3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3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295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8-124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2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88-222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3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6-308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2-15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5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76-19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EI00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67-301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A4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4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23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8-112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5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6-202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6-298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32-13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0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08-24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84-288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FA5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5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11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16-132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8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5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LEI02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35-33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97-215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 D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5</w:t>
            </w: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41-257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4329E1" w:rsidRPr="004329E1" w:rsidTr="00D44AF2">
        <w:trPr>
          <w:trHeight w:val="315"/>
          <w:jc w:val="center"/>
        </w:trPr>
        <w:tc>
          <w:tcPr>
            <w:tcW w:w="131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MCW01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4329E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14-340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29E1" w:rsidRPr="004329E1" w:rsidRDefault="004329E1" w:rsidP="00DE3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</w:tbl>
    <w:p w:rsidR="004329E1" w:rsidRDefault="004329E1" w:rsidP="00DE3FC5">
      <w:pPr>
        <w:spacing w:line="240" w:lineRule="auto"/>
      </w:pPr>
    </w:p>
    <w:p w:rsidR="00DE3FC5" w:rsidRPr="00DE3FC5" w:rsidRDefault="00DE3FC5" w:rsidP="00DE3F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3FC5">
        <w:rPr>
          <w:rFonts w:ascii="Times New Roman" w:hAnsi="Times New Roman" w:cs="Times New Roman"/>
          <w:sz w:val="24"/>
          <w:szCs w:val="24"/>
          <w:lang w:val="en-GB"/>
        </w:rPr>
        <w:t xml:space="preserve">The numerical order of the multiple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CR </w:t>
      </w:r>
      <w:r w:rsidRPr="00DE3FC5">
        <w:rPr>
          <w:rFonts w:ascii="Times New Roman" w:hAnsi="Times New Roman" w:cs="Times New Roman"/>
          <w:sz w:val="24"/>
          <w:szCs w:val="24"/>
          <w:lang w:val="en-GB"/>
        </w:rPr>
        <w:t xml:space="preserve">reactions (M1-M10) </w:t>
      </w:r>
      <w:r w:rsidR="00E17788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DE3FC5">
        <w:rPr>
          <w:rFonts w:ascii="Times New Roman" w:hAnsi="Times New Roman" w:cs="Times New Roman"/>
          <w:sz w:val="24"/>
          <w:szCs w:val="24"/>
          <w:lang w:val="en-GB"/>
        </w:rPr>
        <w:t xml:space="preserve"> changed </w:t>
      </w:r>
      <w:r w:rsidR="00E17788">
        <w:rPr>
          <w:rFonts w:ascii="Times New Roman" w:hAnsi="Times New Roman" w:cs="Times New Roman"/>
          <w:sz w:val="24"/>
          <w:szCs w:val="24"/>
          <w:lang w:val="en-GB"/>
        </w:rPr>
        <w:t>considering the f</w:t>
      </w:r>
      <w:r w:rsidRPr="00DE3FC5">
        <w:rPr>
          <w:rFonts w:ascii="Times New Roman" w:hAnsi="Times New Roman" w:cs="Times New Roman"/>
          <w:sz w:val="24"/>
          <w:szCs w:val="24"/>
          <w:lang w:val="en-GB"/>
        </w:rPr>
        <w:t>ragment analysis</w:t>
      </w:r>
      <w:bookmarkStart w:id="0" w:name="_GoBack"/>
      <w:bookmarkEnd w:id="0"/>
      <w:r w:rsidRPr="00DE3F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DE3FC5" w:rsidRPr="00DE3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E1"/>
    <w:rsid w:val="004329E1"/>
    <w:rsid w:val="00707088"/>
    <w:rsid w:val="00D44AF2"/>
    <w:rsid w:val="00DE3FC5"/>
    <w:rsid w:val="00E17788"/>
    <w:rsid w:val="00F3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3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949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álinkás-Bodzsár Nóra</dc:creator>
  <cp:lastModifiedBy>Pálinkás-Bodzsár Nóra</cp:lastModifiedBy>
  <cp:revision>5</cp:revision>
  <dcterms:created xsi:type="dcterms:W3CDTF">2020-04-15T13:11:00Z</dcterms:created>
  <dcterms:modified xsi:type="dcterms:W3CDTF">2020-04-17T09:02:00Z</dcterms:modified>
</cp:coreProperties>
</file>